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0E8" w:rsidRPr="009740E8" w:rsidRDefault="009740E8" w:rsidP="009740E8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r w:rsidRPr="009740E8">
        <w:rPr>
          <w:rFonts w:ascii="Arial" w:eastAsia="Times New Roman" w:hAnsi="Arial" w:cs="Arial"/>
          <w:b/>
          <w:color w:val="000000"/>
          <w:sz w:val="36"/>
          <w:szCs w:val="36"/>
        </w:rPr>
        <w:t>S1 Table</w:t>
      </w:r>
      <w:r>
        <w:rPr>
          <w:rFonts w:ascii="Arial" w:eastAsia="Times New Roman" w:hAnsi="Arial" w:cs="Arial"/>
          <w:b/>
          <w:color w:val="000000"/>
          <w:sz w:val="36"/>
          <w:szCs w:val="36"/>
        </w:rPr>
        <w:t xml:space="preserve">. </w:t>
      </w:r>
      <w:r w:rsidRPr="009740E8">
        <w:rPr>
          <w:rFonts w:ascii="Arial" w:eastAsia="Times New Roman" w:hAnsi="Arial" w:cs="Arial"/>
          <w:b/>
          <w:color w:val="000000"/>
          <w:sz w:val="36"/>
          <w:szCs w:val="36"/>
        </w:rPr>
        <w:t xml:space="preserve"> 139 Protein/peptides identified by MS/MS in 3 or more sera from CABG patients with and without T2DM</w:t>
      </w:r>
    </w:p>
    <w:tbl>
      <w:tblPr>
        <w:tblW w:w="10709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96"/>
        <w:gridCol w:w="1806"/>
        <w:gridCol w:w="1710"/>
        <w:gridCol w:w="1800"/>
        <w:gridCol w:w="1800"/>
        <w:gridCol w:w="1797"/>
      </w:tblGrid>
      <w:tr w:rsidR="009740E8" w:rsidRPr="001E139F" w:rsidTr="006309B3">
        <w:trPr>
          <w:cantSplit/>
        </w:trPr>
        <w:tc>
          <w:tcPr>
            <w:tcW w:w="17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DM : no T2DM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DM : no T2DM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DM : no T2DM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# Sera (# hits)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# Sera (# hits)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0E8" w:rsidRPr="00D7293D" w:rsidRDefault="009740E8" w:rsidP="006309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729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# Sera (# hits)</w:t>
            </w:r>
          </w:p>
        </w:tc>
        <w:bookmarkStart w:id="0" w:name="_GoBack"/>
        <w:bookmarkEnd w:id="0"/>
      </w:tr>
      <w:tr w:rsidR="009740E8" w:rsidRPr="001E139F" w:rsidTr="006309B3">
        <w:trPr>
          <w:cantSplit/>
        </w:trPr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IGH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9 ( 129 ) : 8 ( 601 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4 ( 32 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9 ) : 2 ( 8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IGL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9 ( 141 ) : 8 ( 14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OTOGL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9 ) : 1 ( 5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ZFYVE16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9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IGK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8 ( 30 ) : 7 ( 162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NAAF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9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11orf16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8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TMR9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8 ( 66 ) : 6 ( 142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IGHA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6 ) : 1 ( 9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RPM7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38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RB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7 ( 122 ) : 8 ( 132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ALRD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3 ) : 4 ( 24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7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BN3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7 ( 97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OC38828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4 ( 24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37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HCFC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7 ( 73 ) : 7 ( 83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CNN1B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4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5 ) : 1 ( 5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RA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7 ) : 7 ( 52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3 ) : 2 ( 21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EP192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5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EBF4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6 ( 238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D5L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2 ) : 1 ( 2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4 ) : 1 ( 22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ORO7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107 ) : 6 ( 115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ACNA2D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0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3 ) : 1 ( 8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19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6 ( 74 ) : 4 ( 23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INHBB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3 ) : 4 ( 17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3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6 ( 55 ) : 3 ( 32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ENM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101 ) : 1 ( 11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2 ) : 2 ( 11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ORIN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111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91 ) : 1 ( 4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CRL4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2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98 ) : 3 ( 65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87 ) : 1 ( 3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ERINC2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2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93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84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LC12A5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2 ( 21 ) : 3 ( 31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RELN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2 ( 17 ) : 5 ( 87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AMLD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84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31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5 ( 73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AV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75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EK1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31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71 ) : 2 ( 38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MG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13 ) : 3 ( 74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0 ) : 1 ( 9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PG11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38 ) : 5 ( 7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BAG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72 ) : 1 ( 5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0 ) : 1 ( 9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SPO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25 ) : 4 ( 67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66 ) : 3 ( 58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4 ) : 3 ( 3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60 ) : 4 ( 38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KIAA132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63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0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17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57 ) : 4 ( 38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RASA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60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8 ) : 1 ( 5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55 ) : 4 ( 26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58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EMILIN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8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HERC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15 ) : 5 ( 48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57 ) : 2 ( 26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EGF1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7 ) : 2 ( 18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47 ) : 4 ( 35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CUBE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55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LIT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7 ) : 1 ( 9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ZAN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5 ( 36 ) : 2 ( 15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PCSK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2 ( 20 ) : 3 ( 54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OCK1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7 ) : 1 ( 7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ACF1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230 ) : 3 ( 18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RYL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54 ) : 1 ( 3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CLRE1C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7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132 ) : 2 ( 3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ECT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19 ) : 2 ( 52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FX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17 ) : 3 ( 26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71 ) : 4 ( 12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AND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52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6 ) : 1 ( 5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NAJC5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99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AZAP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52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PARN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26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VPS13D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98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MO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52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UXS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2 ( 10 ) : 3 ( 25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93 ) : 2 ( 6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HANK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52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EP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5 ) : 1 ( 7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4 ) : 4 ( 9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3 ) : 3 ( 49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5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86 ) : 2 ( 33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49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ZFHX2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5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5AC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74 ) : 3 ( 35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LC4A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47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4 ) : 2 ( 14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UBN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68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OC10798542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46 ) : 1 ( 8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BTBD7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24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CUBE1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65 ) : 3 ( 37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46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NAJC5G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4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ANKRD17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65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45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CAPD2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24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4 ( 62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45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3 ) : 2 ( 22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ERVH48-1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60 ) : 2 ( 24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2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44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0 ) : 3 ( 23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PRRC2B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56 ) : 1 ( 11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2 ( 43 ) : 3 ( 33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AN2C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2 ( 10 ) : 3 ( 23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SMD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56 ) : 1 ( 2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31 ) : 3 ( 42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HUWE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3 ) : 1 ( 9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EGF6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4 ( 41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RPS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41 ) : 1 ( 7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CDHR2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3 ) : 0 ( 0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ENM3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4 ( 4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LAY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41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3A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2 ) : 2 ( 6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THSD7B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39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ZMIZ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40 ) : 0 ( 0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AT1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3 ( 22 ) : 1 ( 3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FBXO34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36 ) : 0 ( 0 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KMT2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1 ( 15 ) : 3 ( 39 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OPALIN</w:t>
            </w:r>
          </w:p>
        </w:tc>
        <w:tc>
          <w:tcPr>
            <w:tcW w:w="1797" w:type="dxa"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0 ( 0 ) : 3 ( 22 )</w:t>
            </w:r>
          </w:p>
        </w:tc>
      </w:tr>
      <w:tr w:rsidR="009740E8" w:rsidRPr="001E139F" w:rsidTr="006309B3">
        <w:trPr>
          <w:cantSplit/>
        </w:trPr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E139F">
              <w:rPr>
                <w:rFonts w:eastAsia="Times New Roman" w:cs="Calibri"/>
                <w:color w:val="000000"/>
                <w:sz w:val="20"/>
                <w:szCs w:val="20"/>
              </w:rPr>
              <w:t>4 ( 34 ) : 2 ( 12 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</w:tcPr>
          <w:p w:rsidR="009740E8" w:rsidRPr="001E139F" w:rsidRDefault="009740E8" w:rsidP="006309B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9740E8" w:rsidRPr="001E139F" w:rsidTr="006309B3">
        <w:trPr>
          <w:cantSplit/>
        </w:trPr>
        <w:tc>
          <w:tcPr>
            <w:tcW w:w="1070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0E8" w:rsidRPr="001E139F" w:rsidRDefault="009740E8" w:rsidP="00630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C305DA" w:rsidRDefault="00C305DA"/>
    <w:sectPr w:rsidR="00C305DA" w:rsidSect="00733DDE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0E8"/>
    <w:rsid w:val="00733DDE"/>
    <w:rsid w:val="009740E8"/>
    <w:rsid w:val="00C305DA"/>
    <w:rsid w:val="00D7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38CF8"/>
  <w15:chartTrackingRefBased/>
  <w15:docId w15:val="{A2533449-6875-442A-804B-F9C13479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0E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3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3</cp:revision>
  <dcterms:created xsi:type="dcterms:W3CDTF">2019-10-06T15:08:00Z</dcterms:created>
  <dcterms:modified xsi:type="dcterms:W3CDTF">2019-10-06T15:10:00Z</dcterms:modified>
</cp:coreProperties>
</file>